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28"/>
        <w:gridCol w:w="943"/>
        <w:gridCol w:w="942"/>
        <w:gridCol w:w="942"/>
        <w:gridCol w:w="1042"/>
        <w:gridCol w:w="1042"/>
        <w:gridCol w:w="872"/>
        <w:gridCol w:w="872"/>
        <w:gridCol w:w="872"/>
      </w:tblGrid>
      <w:tr w:rsidR="00020B42" w:rsidRPr="00395DAB" w:rsidTr="009238C1">
        <w:tc>
          <w:tcPr>
            <w:tcW w:w="1329" w:type="dxa"/>
            <w:vMerge w:val="restart"/>
            <w:shd w:val="clear" w:color="auto" w:fill="auto"/>
          </w:tcPr>
          <w:p w:rsidR="00020B42" w:rsidRPr="00395DAB" w:rsidRDefault="00020B42" w:rsidP="009238C1">
            <w:pPr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Sample/Peak#</w:t>
            </w:r>
          </w:p>
        </w:tc>
        <w:tc>
          <w:tcPr>
            <w:tcW w:w="7527" w:type="dxa"/>
            <w:gridSpan w:val="8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Peak retention time (min)/Percent Area of Chromatogram</w:t>
            </w:r>
          </w:p>
        </w:tc>
      </w:tr>
      <w:tr w:rsidR="00020B42" w:rsidRPr="00395DAB" w:rsidTr="009238C1">
        <w:tc>
          <w:tcPr>
            <w:tcW w:w="1329" w:type="dxa"/>
            <w:vMerge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b/>
                <w:sz w:val="20"/>
                <w:szCs w:val="20"/>
              </w:rPr>
            </w:pPr>
            <w:r w:rsidRPr="00395DAB">
              <w:rPr>
                <w:b/>
                <w:sz w:val="20"/>
                <w:szCs w:val="20"/>
              </w:rPr>
              <w:t>8</w:t>
            </w: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pHSA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3.1/0.1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3.8/0.6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3/2.5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12.2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4/84.6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proofErr w:type="spellStart"/>
            <w:r w:rsidRPr="00395DAB">
              <w:rPr>
                <w:sz w:val="20"/>
                <w:szCs w:val="20"/>
              </w:rPr>
              <w:t>Recombumin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3/0.2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4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4/95.9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proofErr w:type="spellStart"/>
            <w:r w:rsidRPr="00395DAB">
              <w:rPr>
                <w:sz w:val="20"/>
                <w:szCs w:val="20"/>
              </w:rPr>
              <w:t>ScrHSA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3/0.6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4/99.4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proofErr w:type="spellStart"/>
            <w:r w:rsidRPr="00395DAB">
              <w:rPr>
                <w:sz w:val="20"/>
                <w:szCs w:val="20"/>
              </w:rPr>
              <w:t>PprHSA</w:t>
            </w:r>
            <w:proofErr w:type="spellEnd"/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4/1.6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9.36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4/84.5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8.2/4.3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OsrHSA-sig-C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3.0/0.6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4/5.1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3/14.9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3/66.6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8.4/8.5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9.8/1.7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20.4/2.5</w:t>
            </w: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OsrHSA-sig-G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3.0/1.0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4/3.1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3/12.1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3/69.9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8.4/9.5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9.7/1.9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20.4/2.7</w:t>
            </w: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OsrHSA-sig-H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2.9/1.2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4/0.9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6.2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3/80.1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8.4/7.7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9.8/1.4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20.5/1.9</w:t>
            </w: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OsrHSA-sig-J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2.9/1.2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4/0.9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6.2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3/80.6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8.4/7.7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9.8/1.4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20.5/1.9</w:t>
            </w: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OsrHSA-sci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2.9/0.5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3/3.7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12.7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4/83.1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OsrHSA-phy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2.9/0.7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3.8/0.9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3/3.3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13.1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4/82.0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</w:tr>
      <w:tr w:rsidR="00020B42" w:rsidRPr="00395DAB" w:rsidTr="009238C1">
        <w:tc>
          <w:tcPr>
            <w:tcW w:w="1329" w:type="dxa"/>
            <w:shd w:val="clear" w:color="auto" w:fill="auto"/>
          </w:tcPr>
          <w:p w:rsidR="00020B42" w:rsidRPr="00395DAB" w:rsidRDefault="00020B42" w:rsidP="009238C1">
            <w:pPr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OsrHSA-ams</w:t>
            </w:r>
          </w:p>
        </w:tc>
        <w:tc>
          <w:tcPr>
            <w:tcW w:w="943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2.9/0.3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3.7/0.2</w:t>
            </w:r>
          </w:p>
        </w:tc>
        <w:tc>
          <w:tcPr>
            <w:tcW w:w="9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4.4/1.6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5.4/9.1</w:t>
            </w:r>
          </w:p>
        </w:tc>
        <w:tc>
          <w:tcPr>
            <w:tcW w:w="104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  <w:r w:rsidRPr="00395DAB">
              <w:rPr>
                <w:sz w:val="20"/>
                <w:szCs w:val="20"/>
              </w:rPr>
              <w:t>17.4/88.8</w:t>
            </w: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:rsidR="00020B42" w:rsidRPr="00395DAB" w:rsidRDefault="00020B42" w:rsidP="009238C1">
            <w:pPr>
              <w:jc w:val="center"/>
              <w:rPr>
                <w:sz w:val="20"/>
                <w:szCs w:val="20"/>
              </w:rPr>
            </w:pPr>
          </w:p>
        </w:tc>
      </w:tr>
    </w:tbl>
    <w:p w:rsidR="002A3059" w:rsidRDefault="00020B42">
      <w:bookmarkStart w:id="0" w:name="_GoBack"/>
      <w:bookmarkEnd w:id="0"/>
    </w:p>
    <w:sectPr w:rsidR="002A3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B42"/>
    <w:rsid w:val="00020B42"/>
    <w:rsid w:val="006778E1"/>
    <w:rsid w:val="00BA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B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B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hcuser</cp:lastModifiedBy>
  <cp:revision>1</cp:revision>
  <dcterms:created xsi:type="dcterms:W3CDTF">2014-09-16T15:18:00Z</dcterms:created>
  <dcterms:modified xsi:type="dcterms:W3CDTF">2014-09-16T15:19:00Z</dcterms:modified>
</cp:coreProperties>
</file>